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00" w:type="dxa"/>
        <w:tblLook w:val="04A0" w:firstRow="1" w:lastRow="0" w:firstColumn="1" w:lastColumn="0" w:noHBand="0" w:noVBand="1"/>
      </w:tblPr>
      <w:tblGrid>
        <w:gridCol w:w="2124"/>
        <w:gridCol w:w="798"/>
        <w:gridCol w:w="653"/>
        <w:gridCol w:w="570"/>
        <w:gridCol w:w="796"/>
        <w:gridCol w:w="688"/>
        <w:gridCol w:w="570"/>
        <w:gridCol w:w="796"/>
        <w:gridCol w:w="653"/>
        <w:gridCol w:w="570"/>
        <w:gridCol w:w="796"/>
        <w:gridCol w:w="734"/>
        <w:gridCol w:w="452"/>
        <w:gridCol w:w="796"/>
        <w:gridCol w:w="737"/>
        <w:gridCol w:w="570"/>
        <w:gridCol w:w="796"/>
        <w:gridCol w:w="731"/>
        <w:gridCol w:w="570"/>
      </w:tblGrid>
      <w:tr w:rsidR="00924208" w:rsidRPr="00924208" w:rsidTr="004C35D8">
        <w:trPr>
          <w:trHeight w:val="480"/>
        </w:trPr>
        <w:tc>
          <w:tcPr>
            <w:tcW w:w="13950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bookmarkStart w:id="0" w:name="RANGE!A1:S50"/>
            <w:r w:rsidRPr="0092420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Table </w:t>
            </w:r>
            <w:r w:rsidR="00907A3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</w:t>
            </w:r>
            <w:r w:rsidRPr="0092420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: Migration Effects of Immigrant Relatives and Receiving Remittances on Interest in Politics</w:t>
            </w:r>
            <w:bookmarkEnd w:id="0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C35D8" w:rsidRPr="00924208" w:rsidTr="004C35D8">
        <w:trPr>
          <w:trHeight w:val="74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6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as Immigrant Relative in U.S. (Treatment 1)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s Immigrant Relative in U.S. &amp; Receives Remittances (Treatment 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Wave 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Wave 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Wave 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Wave 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Wave 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Wave 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42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4C35D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4C35D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4C35D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4C35D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4C35D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4C35D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C35D8" w:rsidRPr="00924208" w:rsidTr="004C35D8">
        <w:trPr>
          <w:trHeight w:val="46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gration Treatmen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ba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Metro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hool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4208">
              <w:rPr>
                <w:rFonts w:ascii="Times New Roman" w:eastAsia="Times New Roman" w:hAnsi="Times New Roman" w:cs="Times New Roman"/>
                <w:color w:val="000000"/>
              </w:rPr>
              <w:t>Incompl</w:t>
            </w:r>
            <w:proofErr w:type="spellEnd"/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 Primar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Complete Primar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4208">
              <w:rPr>
                <w:rFonts w:ascii="Times New Roman" w:eastAsia="Times New Roman" w:hAnsi="Times New Roman" w:cs="Times New Roman"/>
                <w:color w:val="000000"/>
              </w:rPr>
              <w:t>Incompl</w:t>
            </w:r>
            <w:proofErr w:type="spellEnd"/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 Middl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1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1.4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Complete Middl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4208">
              <w:rPr>
                <w:rFonts w:ascii="Times New Roman" w:eastAsia="Times New Roman" w:hAnsi="Times New Roman" w:cs="Times New Roman"/>
                <w:color w:val="000000"/>
              </w:rPr>
              <w:t>Incompl</w:t>
            </w:r>
            <w:proofErr w:type="spellEnd"/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 Hig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High School/GE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4208">
              <w:rPr>
                <w:rFonts w:ascii="Times New Roman" w:eastAsia="Times New Roman" w:hAnsi="Times New Roman" w:cs="Times New Roman"/>
                <w:color w:val="000000"/>
              </w:rPr>
              <w:t>Incompl</w:t>
            </w:r>
            <w:proofErr w:type="spellEnd"/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 Colleg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College or mo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om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,300 - 1,9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2,000 - 2,5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8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,600 - 3,9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4,000 - 5,1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5,200 - 6,4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6,500 - 7,8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7,900 - 9,1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9,200 - 10,4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0,500 or mo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 xml:space="preserve"> 31 - 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1.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46 or old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2.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4C35D8" w:rsidRPr="00924208" w:rsidTr="004C35D8">
        <w:trPr>
          <w:trHeight w:val="320"/>
        </w:trPr>
        <w:tc>
          <w:tcPr>
            <w:tcW w:w="2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urch Attend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Monthl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Special Occasi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1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1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Don't know/Refuse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2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Light brow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Dark Brow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1.3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4.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2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4.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No Answ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14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14.8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4.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35D8" w:rsidRPr="00924208" w:rsidTr="004C35D8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24208" w:rsidRPr="00924208" w:rsidTr="004C35D8">
        <w:trPr>
          <w:trHeight w:val="701"/>
        </w:trPr>
        <w:tc>
          <w:tcPr>
            <w:tcW w:w="14400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4208" w:rsidRPr="00924208" w:rsidRDefault="00924208" w:rsidP="009242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208">
              <w:rPr>
                <w:rFonts w:ascii="Times New Roman" w:eastAsia="Times New Roman" w:hAnsi="Times New Roman" w:cs="Times New Roman"/>
                <w:color w:val="000000"/>
              </w:rPr>
              <w:t xml:space="preserve">Source: Lawson et al. 2007. Authors' calculations using doubly robust estimation with propensity score weighting in R. Omitted categories: north, no schooling, 0-1299, &lt;31 years old, female, single, attend weekly or more, white. </w:t>
            </w:r>
            <w:proofErr w:type="spellStart"/>
            <w:r w:rsidRPr="00924208">
              <w:rPr>
                <w:rFonts w:ascii="Times New Roman" w:eastAsia="Times New Roman" w:hAnsi="Times New Roman" w:cs="Times New Roman"/>
                <w:color w:val="000000"/>
              </w:rPr>
              <w:t>Signif</w:t>
            </w:r>
            <w:proofErr w:type="spellEnd"/>
            <w:r w:rsidRPr="00924208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gramStart"/>
            <w:r w:rsidRPr="00924208">
              <w:rPr>
                <w:rFonts w:ascii="Times New Roman" w:eastAsia="Times New Roman" w:hAnsi="Times New Roman" w:cs="Times New Roman"/>
                <w:color w:val="000000"/>
              </w:rPr>
              <w:t>codes</w:t>
            </w:r>
            <w:proofErr w:type="gramEnd"/>
            <w:r w:rsidRPr="00924208">
              <w:rPr>
                <w:rFonts w:ascii="Times New Roman" w:eastAsia="Times New Roman" w:hAnsi="Times New Roman" w:cs="Times New Roman"/>
                <w:color w:val="000000"/>
              </w:rPr>
              <w:t>:  . p &lt; 0.10 *p &lt; 0.05 **p &lt; 0.01 ***p &lt; 0.001</w:t>
            </w:r>
          </w:p>
        </w:tc>
      </w:tr>
    </w:tbl>
    <w:p w:rsidR="001B3741" w:rsidRDefault="001B3741">
      <w:pPr>
        <w:rPr>
          <w:rFonts w:ascii="Times New Roman" w:hAnsi="Times New Roman" w:cs="Times New Roman"/>
        </w:rPr>
        <w:sectPr w:rsidR="001B3741" w:rsidSect="0092420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4400" w:type="dxa"/>
        <w:tblLook w:val="04A0" w:firstRow="1" w:lastRow="0" w:firstColumn="1" w:lastColumn="0" w:noHBand="0" w:noVBand="1"/>
      </w:tblPr>
      <w:tblGrid>
        <w:gridCol w:w="2174"/>
        <w:gridCol w:w="845"/>
        <w:gridCol w:w="729"/>
        <w:gridCol w:w="572"/>
        <w:gridCol w:w="800"/>
        <w:gridCol w:w="656"/>
        <w:gridCol w:w="572"/>
        <w:gridCol w:w="800"/>
        <w:gridCol w:w="698"/>
        <w:gridCol w:w="572"/>
        <w:gridCol w:w="800"/>
        <w:gridCol w:w="745"/>
        <w:gridCol w:w="453"/>
        <w:gridCol w:w="800"/>
        <w:gridCol w:w="677"/>
        <w:gridCol w:w="572"/>
        <w:gridCol w:w="800"/>
        <w:gridCol w:w="682"/>
        <w:gridCol w:w="453"/>
      </w:tblGrid>
      <w:tr w:rsidR="001B3741" w:rsidRPr="001B3741" w:rsidTr="001B3741">
        <w:trPr>
          <w:trHeight w:val="480"/>
        </w:trPr>
        <w:tc>
          <w:tcPr>
            <w:tcW w:w="13945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 xml:space="preserve">Table </w:t>
            </w:r>
            <w:r w:rsidR="00907A3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</w:t>
            </w:r>
            <w:r w:rsidRPr="001B374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2: Migration Effects of Immigrant Relative and Receiving Remittances on Political Talk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B3741" w:rsidRPr="001B3741" w:rsidTr="001B3741">
        <w:trPr>
          <w:trHeight w:val="74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1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as Immigrant Relative in U.S. (Treatment 1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6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s Immigrant Relative in U.S. &amp; Receives Remittances (Treatment 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Wave 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Wave 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Wave 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Wave 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Wave 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Wave 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420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e</w:t>
            </w: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3741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B3741" w:rsidRPr="001B3741" w:rsidTr="001B3741">
        <w:trPr>
          <w:trHeight w:val="1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gration Exposu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b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1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1.7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Metr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hoolin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3741">
              <w:rPr>
                <w:rFonts w:ascii="Times New Roman" w:eastAsia="Times New Roman" w:hAnsi="Times New Roman" w:cs="Times New Roman"/>
                <w:color w:val="000000"/>
              </w:rPr>
              <w:t>Incompl</w:t>
            </w:r>
            <w:proofErr w:type="spellEnd"/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 Primar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mp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B3741">
              <w:rPr>
                <w:rFonts w:ascii="Times New Roman" w:eastAsia="Times New Roman" w:hAnsi="Times New Roman" w:cs="Times New Roman"/>
                <w:color w:val="000000"/>
              </w:rPr>
              <w:t xml:space="preserve"> Primar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3741">
              <w:rPr>
                <w:rFonts w:ascii="Times New Roman" w:eastAsia="Times New Roman" w:hAnsi="Times New Roman" w:cs="Times New Roman"/>
                <w:color w:val="000000"/>
              </w:rPr>
              <w:t>Incompl</w:t>
            </w:r>
            <w:proofErr w:type="spellEnd"/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 Middl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mp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B3741">
              <w:rPr>
                <w:rFonts w:ascii="Times New Roman" w:eastAsia="Times New Roman" w:hAnsi="Times New Roman" w:cs="Times New Roman"/>
                <w:color w:val="000000"/>
              </w:rPr>
              <w:t xml:space="preserve"> Middl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3741">
              <w:rPr>
                <w:rFonts w:ascii="Times New Roman" w:eastAsia="Times New Roman" w:hAnsi="Times New Roman" w:cs="Times New Roman"/>
                <w:color w:val="000000"/>
              </w:rPr>
              <w:t>Incompl</w:t>
            </w:r>
            <w:proofErr w:type="spellEnd"/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 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S</w:t>
            </w: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/G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B3741">
              <w:rPr>
                <w:rFonts w:ascii="Times New Roman" w:eastAsia="Times New Roman" w:hAnsi="Times New Roman" w:cs="Times New Roman"/>
                <w:color w:val="000000"/>
              </w:rPr>
              <w:t>Incompl</w:t>
            </w:r>
            <w:proofErr w:type="spellEnd"/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 Colleg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College or m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om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,300 - 1,9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,000 - 2,5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7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,600 - 3,9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,000 - 5,1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5,200 - 6,4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6,500 - 7,8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7,900 - 9,1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9,200 - 10,4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0,500 or m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 xml:space="preserve"> 31 - 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7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46 or olde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8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3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urch Attendanc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Monthl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 xml:space="preserve">Spec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ccasi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Don't know/Refus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Light brow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Dark Brow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2.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No Answe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12.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12.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1.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741" w:rsidRPr="001B3741" w:rsidTr="001B3741">
        <w:trPr>
          <w:trHeight w:val="320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2.1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1.5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3.2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1.6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-1.8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1B3741" w:rsidRPr="001B3741" w:rsidTr="001B3741">
        <w:trPr>
          <w:trHeight w:val="720"/>
        </w:trPr>
        <w:tc>
          <w:tcPr>
            <w:tcW w:w="14400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3741" w:rsidRPr="001B3741" w:rsidRDefault="001B3741" w:rsidP="001B37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3741">
              <w:rPr>
                <w:rFonts w:ascii="Times New Roman" w:eastAsia="Times New Roman" w:hAnsi="Times New Roman" w:cs="Times New Roman"/>
                <w:color w:val="000000"/>
              </w:rPr>
              <w:t xml:space="preserve">Source: Lawson et al. 2007. Authors' calculations using doubly robust estimation with propensity score weighting in R. Omitted categories: north, no schooling, 0-1299, &lt;31 years old, female, single, attend weekly or more, white. </w:t>
            </w:r>
            <w:proofErr w:type="spellStart"/>
            <w:r w:rsidRPr="001B3741">
              <w:rPr>
                <w:rFonts w:ascii="Times New Roman" w:eastAsia="Times New Roman" w:hAnsi="Times New Roman" w:cs="Times New Roman"/>
                <w:color w:val="000000"/>
              </w:rPr>
              <w:t>Signif</w:t>
            </w:r>
            <w:proofErr w:type="spellEnd"/>
            <w:r w:rsidRPr="001B3741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gramStart"/>
            <w:r w:rsidRPr="001B3741">
              <w:rPr>
                <w:rFonts w:ascii="Times New Roman" w:eastAsia="Times New Roman" w:hAnsi="Times New Roman" w:cs="Times New Roman"/>
                <w:color w:val="000000"/>
              </w:rPr>
              <w:t>codes</w:t>
            </w:r>
            <w:proofErr w:type="gramEnd"/>
            <w:r w:rsidRPr="001B3741">
              <w:rPr>
                <w:rFonts w:ascii="Times New Roman" w:eastAsia="Times New Roman" w:hAnsi="Times New Roman" w:cs="Times New Roman"/>
                <w:color w:val="000000"/>
              </w:rPr>
              <w:t>: . p &lt; 0.10 *p &lt; 0.05 **p &lt; 0.01 ***p &lt; 0.001</w:t>
            </w:r>
          </w:p>
        </w:tc>
      </w:tr>
    </w:tbl>
    <w:p w:rsidR="00392F89" w:rsidRDefault="00392F89">
      <w:pPr>
        <w:rPr>
          <w:rFonts w:ascii="Times New Roman" w:hAnsi="Times New Roman" w:cs="Times New Roman"/>
        </w:rPr>
        <w:sectPr w:rsidR="00392F89" w:rsidSect="0092420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6780" w:type="dxa"/>
        <w:tblLook w:val="04A0" w:firstRow="1" w:lastRow="0" w:firstColumn="1" w:lastColumn="0" w:noHBand="0" w:noVBand="1"/>
      </w:tblPr>
      <w:tblGrid>
        <w:gridCol w:w="2588"/>
        <w:gridCol w:w="823"/>
        <w:gridCol w:w="733"/>
        <w:gridCol w:w="688"/>
        <w:gridCol w:w="823"/>
        <w:gridCol w:w="829"/>
        <w:gridCol w:w="576"/>
      </w:tblGrid>
      <w:tr w:rsidR="00392F89" w:rsidRPr="00392F89" w:rsidTr="00392F89">
        <w:trPr>
          <w:trHeight w:val="1080"/>
        </w:trPr>
        <w:tc>
          <w:tcPr>
            <w:tcW w:w="67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2F89" w:rsidRPr="00392F89" w:rsidRDefault="00392F89" w:rsidP="00392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bookmarkStart w:id="1" w:name="RANGE!A1:G50"/>
            <w:r w:rsidRPr="00392F8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 xml:space="preserve">Table </w:t>
            </w:r>
            <w:r w:rsidR="00907A3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</w:t>
            </w:r>
            <w:r w:rsidRPr="00392F8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: Migration Effects of Immigrant Relative and Receiving Remittances on Efficacy of Mexican Elections</w:t>
            </w:r>
            <w:bookmarkEnd w:id="1"/>
          </w:p>
        </w:tc>
      </w:tr>
      <w:tr w:rsidR="00392F89" w:rsidRPr="00392F89" w:rsidTr="00392F89">
        <w:trPr>
          <w:trHeight w:val="138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2F89" w:rsidRPr="00392F89" w:rsidRDefault="00392F89" w:rsidP="00392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as Immigrant Relative in U.S. </w:t>
            </w:r>
          </w:p>
        </w:tc>
        <w:tc>
          <w:tcPr>
            <w:tcW w:w="20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2F89" w:rsidRPr="00392F89" w:rsidRDefault="00392F89" w:rsidP="00392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s Immigrant Relative in U.S. &amp; Receives Remittances</w:t>
            </w:r>
          </w:p>
        </w:tc>
      </w:tr>
      <w:tr w:rsidR="00392F89" w:rsidRPr="00392F89" w:rsidTr="00392F89">
        <w:trPr>
          <w:trHeight w:val="420"/>
        </w:trPr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2F89" w:rsidRPr="00392F89" w:rsidRDefault="00392F89" w:rsidP="00392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2F89" w:rsidRPr="00392F89" w:rsidRDefault="00392F89" w:rsidP="00392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Coeff</w:t>
            </w:r>
            <w:proofErr w:type="spellEnd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2F89" w:rsidRPr="00392F89" w:rsidRDefault="00392F89" w:rsidP="00392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92F89" w:rsidRPr="00392F89" w:rsidTr="00392F89">
        <w:trPr>
          <w:trHeight w:val="10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gration Exposur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ba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bookmarkStart w:id="2" w:name="_GoBack"/>
        <w:bookmarkEnd w:id="2"/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1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Metro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1.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hoolin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Incompl</w:t>
            </w:r>
            <w:proofErr w:type="spellEnd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. Primar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2.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Complete Primar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2.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Incompl</w:t>
            </w:r>
            <w:proofErr w:type="spellEnd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. Middl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1.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Complete Middl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1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3.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Incompl</w:t>
            </w:r>
            <w:proofErr w:type="spellEnd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. Hig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2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High School/GE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4.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Incompl</w:t>
            </w:r>
            <w:proofErr w:type="spellEnd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. Colleg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3.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College or mor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4.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om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1,300 - 1,9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2,000 - 2,5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1.5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2,600 - 3,9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4,000 - 5,1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5,200 - 6,4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6,500 - 7,8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7,900 - 9,1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9,200 - 10,4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10,500 or mor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 xml:space="preserve"> 31 - 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46 or old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Marital Statu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1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urch Attenda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Monthl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Special Occasio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Don't know/Refuse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Light brow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1.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Dark Brow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1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16.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No Answ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12.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92F89" w:rsidRPr="00392F89" w:rsidTr="00392F89">
        <w:trPr>
          <w:trHeight w:val="320"/>
        </w:trPr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8.2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</w:tr>
      <w:tr w:rsidR="00392F89" w:rsidRPr="00392F89" w:rsidTr="00392F89">
        <w:trPr>
          <w:trHeight w:val="1640"/>
        </w:trPr>
        <w:tc>
          <w:tcPr>
            <w:tcW w:w="67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2F89" w:rsidRPr="00392F89" w:rsidRDefault="00392F89" w:rsidP="00392F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92F89">
              <w:rPr>
                <w:rFonts w:ascii="Times New Roman" w:eastAsia="Times New Roman" w:hAnsi="Times New Roman" w:cs="Times New Roman"/>
                <w:color w:val="000000"/>
              </w:rPr>
              <w:t xml:space="preserve">Source: Lawson et al. 2007. Authors' calculations using doubly robust estimation with propensity score weighting in R. Omitted categories: north, no schooling, 0-1299, &lt;31 years old, female, single, attend weekly or more, white. </w:t>
            </w:r>
            <w:proofErr w:type="spellStart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Signif</w:t>
            </w:r>
            <w:proofErr w:type="spellEnd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gramStart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codes</w:t>
            </w:r>
            <w:proofErr w:type="gramEnd"/>
            <w:r w:rsidRPr="00392F89">
              <w:rPr>
                <w:rFonts w:ascii="Times New Roman" w:eastAsia="Times New Roman" w:hAnsi="Times New Roman" w:cs="Times New Roman"/>
                <w:color w:val="000000"/>
              </w:rPr>
              <w:t>:  . p &lt; 0.10 *p &lt; 0.05 **p &lt; 0.01 ***p &lt; 0.001</w:t>
            </w:r>
          </w:p>
        </w:tc>
      </w:tr>
    </w:tbl>
    <w:p w:rsidR="00B1524E" w:rsidRPr="00924208" w:rsidRDefault="00B1524E">
      <w:pPr>
        <w:rPr>
          <w:rFonts w:ascii="Times New Roman" w:hAnsi="Times New Roman" w:cs="Times New Roman"/>
        </w:rPr>
      </w:pPr>
    </w:p>
    <w:sectPr w:rsidR="00B1524E" w:rsidRPr="00924208" w:rsidSect="00392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208"/>
    <w:rsid w:val="001B3741"/>
    <w:rsid w:val="00392F89"/>
    <w:rsid w:val="004C35D8"/>
    <w:rsid w:val="00907A3E"/>
    <w:rsid w:val="00924208"/>
    <w:rsid w:val="00AD635A"/>
    <w:rsid w:val="00B1524E"/>
    <w:rsid w:val="00FA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7D979C-ACE2-0640-87C8-6A8F0CA88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37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3741"/>
    <w:rPr>
      <w:color w:val="800080"/>
      <w:u w:val="single"/>
    </w:rPr>
  </w:style>
  <w:style w:type="paragraph" w:customStyle="1" w:styleId="msonormal0">
    <w:name w:val="msonormal"/>
    <w:basedOn w:val="Normal"/>
    <w:rsid w:val="001B37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1B3741"/>
    <w:pP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rsid w:val="001B37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1B374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1B37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1B37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1B37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1">
    <w:name w:val="xl71"/>
    <w:basedOn w:val="Normal"/>
    <w:rsid w:val="001B37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2">
    <w:name w:val="xl72"/>
    <w:basedOn w:val="Normal"/>
    <w:rsid w:val="001B374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1B3741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4">
    <w:name w:val="xl74"/>
    <w:basedOn w:val="Normal"/>
    <w:rsid w:val="001B37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5">
    <w:name w:val="xl75"/>
    <w:basedOn w:val="Normal"/>
    <w:rsid w:val="001B37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6">
    <w:name w:val="xl76"/>
    <w:basedOn w:val="Normal"/>
    <w:rsid w:val="001B37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7">
    <w:name w:val="xl77"/>
    <w:basedOn w:val="Normal"/>
    <w:rsid w:val="001B37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1B37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1B3741"/>
    <w:pP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1B374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81">
    <w:name w:val="xl81"/>
    <w:basedOn w:val="Normal"/>
    <w:rsid w:val="001B37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82">
    <w:name w:val="xl82"/>
    <w:basedOn w:val="Normal"/>
    <w:rsid w:val="001B37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paragraph" w:customStyle="1" w:styleId="xl83">
    <w:name w:val="xl83"/>
    <w:basedOn w:val="Normal"/>
    <w:rsid w:val="001B3741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1B374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1B37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1B37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1B3741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1B37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1B37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1B374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91">
    <w:name w:val="xl91"/>
    <w:basedOn w:val="Normal"/>
    <w:rsid w:val="001B3741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92">
    <w:name w:val="xl92"/>
    <w:basedOn w:val="Normal"/>
    <w:rsid w:val="001B3741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93">
    <w:name w:val="xl93"/>
    <w:basedOn w:val="Normal"/>
    <w:rsid w:val="001B3741"/>
    <w:pPr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1B374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1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61</Words>
  <Characters>833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rrano, Raniel</cp:lastModifiedBy>
  <cp:revision>3</cp:revision>
  <dcterms:created xsi:type="dcterms:W3CDTF">2018-08-30T21:32:00Z</dcterms:created>
  <dcterms:modified xsi:type="dcterms:W3CDTF">2018-11-06T10:19:00Z</dcterms:modified>
</cp:coreProperties>
</file>